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87" w:type="dxa"/>
        <w:tblLayout w:type="fixed"/>
        <w:tblLook w:val="04A0" w:firstRow="1" w:lastRow="0" w:firstColumn="1" w:lastColumn="0" w:noHBand="0" w:noVBand="1"/>
      </w:tblPr>
      <w:tblGrid>
        <w:gridCol w:w="2520"/>
        <w:gridCol w:w="1928"/>
        <w:gridCol w:w="1222"/>
        <w:gridCol w:w="1530"/>
        <w:gridCol w:w="1929"/>
        <w:gridCol w:w="1929"/>
        <w:gridCol w:w="1917"/>
        <w:gridCol w:w="12"/>
      </w:tblGrid>
      <w:tr w:rsidR="00C419F1" w:rsidRPr="00B7693E" w:rsidTr="000D3295">
        <w:trPr>
          <w:gridAfter w:val="1"/>
          <w:wAfter w:w="12" w:type="dxa"/>
          <w:trHeight w:val="450"/>
        </w:trPr>
        <w:tc>
          <w:tcPr>
            <w:tcW w:w="12975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r w:rsidRPr="00B769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itional file 1.</w:t>
            </w:r>
          </w:p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ement Table</w:t>
            </w:r>
            <w:r w:rsidRPr="00B769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bookmarkEnd w:id="0"/>
            <w:r w:rsidRPr="00B769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-adjusted and multivariable hazard ratios (95% confidence intervals) of incident breast cancer according to job category and occupational activity after exclusion of housewives in occupation</w:t>
            </w:r>
          </w:p>
        </w:tc>
      </w:tr>
      <w:tr w:rsidR="00C419F1" w:rsidRPr="00B7693E" w:rsidTr="000D3295">
        <w:trPr>
          <w:gridAfter w:val="1"/>
          <w:wAfter w:w="12" w:type="dxa"/>
          <w:trHeight w:val="450"/>
        </w:trPr>
        <w:tc>
          <w:tcPr>
            <w:tcW w:w="12975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2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Number at risk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breast cancer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9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Age-adjusted HR (95%CI)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ble HR (95% CI)</w:t>
            </w: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Model 1 *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Model 2**</w:t>
            </w: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Job categor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1. Manual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87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1,456    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2. Office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23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32,40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50 (0.96 - 2.3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53 (0.98 - 2.41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54 (0.97 - 2.44)</w:t>
            </w: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 Professiona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31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40,35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0.63 (0.35 – 1.1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0.61 (0.33 - 1.18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0.67 (0.36 - 1.24)</w:t>
            </w: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4. Unclassified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3,09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0.55 (0.20 – 1.5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01 (0.24 – 4.24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0.54 (0.07 – 4.01)</w:t>
            </w: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al activit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 Moving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75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9,210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 Mainly standing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,285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0.51 (0.16 - 1.6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0.35 (0.08 - 1.46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0.35 (0.08 - 1.47)</w:t>
            </w: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 Mainly sitting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47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9F1" w:rsidRPr="00B7693E" w:rsidRDefault="00C419F1" w:rsidP="000D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,780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50 (1.02 - 2.2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47 (0.99 - 2.19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1.45 (0.97 - 2.18)</w:t>
            </w:r>
          </w:p>
        </w:tc>
      </w:tr>
      <w:tr w:rsidR="00C419F1" w:rsidRPr="00B7693E" w:rsidTr="000D3295">
        <w:trPr>
          <w:gridAfter w:val="1"/>
          <w:wAfter w:w="12" w:type="dxa"/>
          <w:trHeight w:val="20"/>
        </w:trPr>
        <w:tc>
          <w:tcPr>
            <w:tcW w:w="129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*Adjusted further for BMI, smoking status, alcohol intake, education, family history of cancer, feeling daily stress, marital status, age of menarche, age of menopause and number of delivery.</w:t>
            </w:r>
          </w:p>
        </w:tc>
      </w:tr>
      <w:tr w:rsidR="00C419F1" w:rsidRPr="00B7693E" w:rsidTr="000D3295">
        <w:trPr>
          <w:gridAfter w:val="1"/>
          <w:wAfter w:w="12" w:type="dxa"/>
          <w:trHeight w:val="20"/>
        </w:trPr>
        <w:tc>
          <w:tcPr>
            <w:tcW w:w="129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>**Adjusted further for walking time and sport time</w:t>
            </w:r>
          </w:p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9F1" w:rsidRPr="00B7693E" w:rsidTr="000D3295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1" w:rsidRPr="00B7693E" w:rsidRDefault="00C419F1" w:rsidP="000D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419F1" w:rsidRPr="00B7693E" w:rsidRDefault="00C419F1" w:rsidP="00C419F1">
      <w:pPr>
        <w:rPr>
          <w:sz w:val="20"/>
          <w:szCs w:val="20"/>
        </w:rPr>
      </w:pPr>
    </w:p>
    <w:p w:rsidR="00111B5A" w:rsidRDefault="00111B5A"/>
    <w:sectPr w:rsidR="00111B5A" w:rsidSect="00E81DA6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9F1"/>
    <w:rsid w:val="00111B5A"/>
    <w:rsid w:val="004D285D"/>
    <w:rsid w:val="00C4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BD914-60D5-45D8-8751-EB10FCFA0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hel</dc:creator>
  <cp:keywords/>
  <dc:description/>
  <cp:lastModifiedBy>pbhel</cp:lastModifiedBy>
  <cp:revision>1</cp:revision>
  <dcterms:created xsi:type="dcterms:W3CDTF">2020-06-15T05:08:00Z</dcterms:created>
  <dcterms:modified xsi:type="dcterms:W3CDTF">2020-06-15T05:08:00Z</dcterms:modified>
</cp:coreProperties>
</file>